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6AC" w:rsidRDefault="008526AC" w:rsidP="001F556D">
      <w:pPr>
        <w:spacing w:before="24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45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Differentiation of </w:t>
      </w:r>
      <w:r w:rsidRPr="00F4594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GB"/>
        </w:rPr>
        <w:t>Bacillus thuringiensis</w:t>
      </w:r>
      <w:r w:rsidRPr="00F45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from</w:t>
      </w:r>
      <w:r w:rsidRPr="00F4594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GB"/>
        </w:rPr>
        <w:t xml:space="preserve"> Bacillus cereus </w:t>
      </w:r>
      <w:r w:rsidRPr="00F45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group us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 </w:t>
      </w:r>
      <w:r w:rsidRPr="00F45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nique marker based on real-time PCR</w:t>
      </w:r>
    </w:p>
    <w:p w:rsidR="008526AC" w:rsidRDefault="00010DB4" w:rsidP="008526AC">
      <w:pPr>
        <w:spacing w:before="24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uai Wei</w:t>
      </w:r>
      <w:r w:rsidR="008526AC" w:rsidRPr="00D95875">
        <w:rPr>
          <w:rFonts w:ascii="SimSun" w:hAnsi="SimSun" w:cs="Times New Roman" w:hint="eastAsia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SimSun" w:eastAsia="SimSun" w:hAnsi="SimSun" w:cs="Times New Roman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8526AC" w:rsidRPr="00D95875" w:rsidDel="00610B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machandran Chelliah</w:t>
      </w:r>
      <w:r>
        <w:rPr>
          <w:rFonts w:ascii="SimSun" w:hAnsi="SimSu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SimSun" w:eastAsia="SimSun" w:hAnsi="SimSun" w:cs="Times New Roman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Byung-Jae Par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8526AC" w:rsidRPr="00D95875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526AC" w:rsidRPr="00D95875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Se-Hun Kim</w:t>
      </w:r>
      <w:r w:rsidR="008526AC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GB"/>
        </w:rPr>
        <w:t>c</w:t>
      </w:r>
      <w:r w:rsidR="008526AC" w:rsidRPr="00607046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,</w:t>
      </w:r>
      <w:r w:rsidR="008526AC" w:rsidRPr="00D95875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reidoun Forghan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in Seok Ch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ong-Suk Par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ong-</w:t>
      </w:r>
      <w:r w:rsidR="008526A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="008526AC" w:rsidRPr="00D958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*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eog-Hwan O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*</w:t>
      </w:r>
    </w:p>
    <w:p w:rsidR="008526AC" w:rsidRPr="008526AC" w:rsidRDefault="008526AC" w:rsidP="008526AC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91E72" w:rsidRPr="008526AC" w:rsidRDefault="008526AC" w:rsidP="008526A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526AC">
        <w:rPr>
          <w:rFonts w:ascii="Times New Roman" w:hAnsi="Times New Roman" w:cs="Times New Roman"/>
          <w:b/>
          <w:sz w:val="20"/>
          <w:szCs w:val="20"/>
        </w:rPr>
        <w:t>S T</w:t>
      </w:r>
      <w:r w:rsidRPr="008526AC">
        <w:rPr>
          <w:rFonts w:ascii="Times New Roman" w:hAnsi="Times New Roman" w:cs="Times New Roman" w:hint="eastAsia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526AC">
        <w:rPr>
          <w:rFonts w:ascii="Times New Roman" w:hAnsi="Times New Roman" w:cs="Times New Roman"/>
          <w:b/>
          <w:sz w:val="20"/>
          <w:szCs w:val="20"/>
        </w:rPr>
        <w:t>1 PCR results of the 120 strains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554"/>
        <w:gridCol w:w="4820"/>
        <w:gridCol w:w="1419"/>
        <w:gridCol w:w="1223"/>
      </w:tblGrid>
      <w:tr w:rsidR="007B6477" w:rsidRPr="00691E72" w:rsidTr="00392A52">
        <w:trPr>
          <w:trHeight w:hRule="exact" w:val="284"/>
        </w:trPr>
        <w:tc>
          <w:tcPr>
            <w:tcW w:w="862" w:type="pct"/>
            <w:vMerge w:val="restart"/>
            <w:shd w:val="clear" w:color="auto" w:fill="auto"/>
          </w:tcPr>
          <w:p w:rsidR="007B6477" w:rsidRPr="00691E72" w:rsidRDefault="007B6477" w:rsidP="00945E6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-strip -tube #</w:t>
            </w:r>
          </w:p>
        </w:tc>
        <w:tc>
          <w:tcPr>
            <w:tcW w:w="2673" w:type="pct"/>
            <w:vMerge w:val="restart"/>
            <w:shd w:val="clear" w:color="auto" w:fill="auto"/>
          </w:tcPr>
          <w:p w:rsidR="007B6477" w:rsidRPr="00691E72" w:rsidRDefault="007B6477" w:rsidP="00945E6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ain names</w:t>
            </w:r>
          </w:p>
        </w:tc>
        <w:tc>
          <w:tcPr>
            <w:tcW w:w="1465" w:type="pct"/>
            <w:gridSpan w:val="2"/>
            <w:shd w:val="clear" w:color="auto" w:fill="auto"/>
          </w:tcPr>
          <w:p w:rsidR="007B6477" w:rsidRPr="00392A5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392A52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>PCR result</w:t>
            </w:r>
            <w:r w:rsidRPr="00392A52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7B6477" w:rsidRPr="00691E72" w:rsidTr="00392A52">
        <w:trPr>
          <w:trHeight w:hRule="exact" w:val="284"/>
        </w:trPr>
        <w:tc>
          <w:tcPr>
            <w:tcW w:w="862" w:type="pct"/>
            <w:vMerge/>
            <w:shd w:val="clear" w:color="auto" w:fill="auto"/>
            <w:hideMark/>
          </w:tcPr>
          <w:p w:rsidR="007B6477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3" w:type="pct"/>
            <w:vMerge/>
            <w:shd w:val="clear" w:color="auto" w:fill="auto"/>
            <w:hideMark/>
          </w:tcPr>
          <w:p w:rsidR="007B6477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hideMark/>
          </w:tcPr>
          <w:p w:rsidR="007B6477" w:rsidRPr="00691E72" w:rsidRDefault="007B6477" w:rsidP="001F556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RE</w:t>
            </w:r>
            <w:bookmarkStart w:id="0" w:name="_GoBack"/>
            <w:bookmarkEnd w:id="0"/>
          </w:p>
        </w:tc>
        <w:tc>
          <w:tcPr>
            <w:tcW w:w="678" w:type="pct"/>
            <w:shd w:val="clear" w:color="auto" w:fill="auto"/>
            <w:hideMark/>
          </w:tcPr>
          <w:p w:rsidR="007B6477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2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457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2734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IAM 1729; KCTC1094; KACC1268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NRRL B-569; KCTC 152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0876; KCTC 109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248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B6477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7</w:t>
            </w:r>
          </w:p>
        </w:tc>
        <w:tc>
          <w:tcPr>
            <w:tcW w:w="2673" w:type="pct"/>
            <w:hideMark/>
          </w:tcPr>
          <w:p w:rsidR="007B6477" w:rsidRPr="00691E72" w:rsidRDefault="007B6477" w:rsidP="007B6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F4810/72 </w:t>
            </w:r>
          </w:p>
        </w:tc>
        <w:tc>
          <w:tcPr>
            <w:tcW w:w="787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6A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B6477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-08</w:t>
            </w:r>
          </w:p>
        </w:tc>
        <w:tc>
          <w:tcPr>
            <w:tcW w:w="2673" w:type="pct"/>
            <w:hideMark/>
          </w:tcPr>
          <w:p w:rsidR="007B6477" w:rsidRPr="00691E72" w:rsidRDefault="007B6477" w:rsidP="007B6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21768; KCTC 1014</w:t>
            </w:r>
          </w:p>
        </w:tc>
        <w:tc>
          <w:tcPr>
            <w:tcW w:w="787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6A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ACC 1306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4893; NCCP 1062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21928; NCCP 1071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4579; NCCP 1457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1778; KCCM 1120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ATCC 13061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21366; KCTC 101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7B6477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-08</w:t>
            </w:r>
          </w:p>
        </w:tc>
        <w:tc>
          <w:tcPr>
            <w:tcW w:w="2673" w:type="pct"/>
            <w:hideMark/>
          </w:tcPr>
          <w:p w:rsidR="007B6477" w:rsidRPr="00691E72" w:rsidRDefault="007B6477" w:rsidP="007B6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25621</w:t>
            </w:r>
          </w:p>
        </w:tc>
        <w:tc>
          <w:tcPr>
            <w:tcW w:w="787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8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B6477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1</w:t>
            </w:r>
          </w:p>
        </w:tc>
        <w:tc>
          <w:tcPr>
            <w:tcW w:w="2673" w:type="pct"/>
            <w:hideMark/>
          </w:tcPr>
          <w:p w:rsidR="007B6477" w:rsidRPr="00691E72" w:rsidRDefault="007B6477" w:rsidP="007B6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F4433/73 (diarrheal)</w:t>
            </w:r>
          </w:p>
        </w:tc>
        <w:tc>
          <w:tcPr>
            <w:tcW w:w="787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8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7B6477" w:rsidRPr="00691E72" w:rsidRDefault="007B6477" w:rsidP="007B6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KFDA wild type 583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wild type 58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wild type 58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2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50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 12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 27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 85 emetic</w:t>
            </w:r>
          </w:p>
        </w:tc>
        <w:tc>
          <w:tcPr>
            <w:tcW w:w="787" w:type="pct"/>
            <w:hideMark/>
          </w:tcPr>
          <w:p w:rsidR="008526AC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617-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728-1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86-2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B21A wild type isolate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B9A wild type isolate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62-2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72-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B.C.-000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B.C.-000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5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B.C.-000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ICHE-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ICHE-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ICHE-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ICHE-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JNHE 0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JNHE 1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JNHE 1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JNHE 22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0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0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0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FDA 205</w:t>
            </w:r>
          </w:p>
        </w:tc>
        <w:tc>
          <w:tcPr>
            <w:tcW w:w="787" w:type="pct"/>
            <w:hideMark/>
          </w:tcPr>
          <w:p w:rsidR="008526AC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NIH ulsan 1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cereus KNIH ulsan 2 emetic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NIH ulsan 3 emeti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NIH ulsan 4 emetic</w:t>
            </w:r>
          </w:p>
        </w:tc>
        <w:tc>
          <w:tcPr>
            <w:tcW w:w="787" w:type="pct"/>
            <w:hideMark/>
          </w:tcPr>
          <w:p w:rsidR="008526AC" w:rsidRPr="00691E72" w:rsidRDefault="007B647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-B.C emetic 1</w:t>
            </w:r>
          </w:p>
        </w:tc>
        <w:tc>
          <w:tcPr>
            <w:tcW w:w="787" w:type="pct"/>
            <w:hideMark/>
          </w:tcPr>
          <w:p w:rsidR="008526AC" w:rsidRPr="00691E72" w:rsidRDefault="00576967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-B.C emetic 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-B.C emetic 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KUGH-B.C emetic 7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415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415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415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416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4</w:t>
            </w:r>
          </w:p>
        </w:tc>
        <w:tc>
          <w:tcPr>
            <w:tcW w:w="2673" w:type="pct"/>
            <w:hideMark/>
          </w:tcPr>
          <w:p w:rsidR="008526AC" w:rsidRPr="00691E72" w:rsidRDefault="008526AC" w:rsidP="003C24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cereus ATCC 14579 as PC</w:t>
            </w:r>
            <w:r w:rsidR="003C246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5</w:t>
            </w:r>
          </w:p>
        </w:tc>
        <w:tc>
          <w:tcPr>
            <w:tcW w:w="2673" w:type="pct"/>
            <w:hideMark/>
          </w:tcPr>
          <w:p w:rsidR="008526AC" w:rsidRPr="00691E72" w:rsidRDefault="00963726" w:rsidP="0096372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</w:t>
            </w:r>
            <w:r w:rsidR="008526AC"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TCC 10792 as P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. coli ATCC 43895 as N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. aureus ATCC 12600 as NC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nk (no gDNA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1</w:t>
            </w:r>
          </w:p>
        </w:tc>
        <w:tc>
          <w:tcPr>
            <w:tcW w:w="2673" w:type="pct"/>
            <w:hideMark/>
          </w:tcPr>
          <w:p w:rsidR="008526AC" w:rsidRPr="00691E72" w:rsidRDefault="008526AC" w:rsidP="002D67C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</w:t>
            </w:r>
            <w:r w:rsidR="002D67C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huringiensis ATCC 10792</w:t>
            </w: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="002D67C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CC1206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HD-73; KCTC 150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ATCC 13367; KACC 1439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4</w:t>
            </w:r>
          </w:p>
        </w:tc>
        <w:tc>
          <w:tcPr>
            <w:tcW w:w="2673" w:type="pct"/>
            <w:hideMark/>
          </w:tcPr>
          <w:p w:rsidR="008526AC" w:rsidRPr="00691E72" w:rsidRDefault="00963726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</w:t>
            </w:r>
            <w:r w:rsidR="008526AC"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rovar tolworthi NRRL HD-13</w:t>
            </w:r>
          </w:p>
        </w:tc>
        <w:tc>
          <w:tcPr>
            <w:tcW w:w="787" w:type="pct"/>
            <w:hideMark/>
          </w:tcPr>
          <w:p w:rsidR="008526AC" w:rsidRPr="00691E72" w:rsidRDefault="00F10854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5</w:t>
            </w:r>
          </w:p>
        </w:tc>
        <w:tc>
          <w:tcPr>
            <w:tcW w:w="2673" w:type="pct"/>
            <w:hideMark/>
          </w:tcPr>
          <w:p w:rsidR="008526AC" w:rsidRPr="00691E72" w:rsidRDefault="00963726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</w:t>
            </w:r>
            <w:r w:rsidR="008526AC"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rovar indiana NRRL HD-51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6</w:t>
            </w:r>
          </w:p>
        </w:tc>
        <w:tc>
          <w:tcPr>
            <w:tcW w:w="2673" w:type="pct"/>
            <w:hideMark/>
          </w:tcPr>
          <w:p w:rsidR="008526AC" w:rsidRPr="00691E72" w:rsidRDefault="00963726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</w:t>
            </w:r>
            <w:r w:rsidR="008526AC"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rovar morisoni NRRL HD-1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7</w:t>
            </w:r>
          </w:p>
        </w:tc>
        <w:tc>
          <w:tcPr>
            <w:tcW w:w="2673" w:type="pct"/>
            <w:hideMark/>
          </w:tcPr>
          <w:p w:rsidR="008526AC" w:rsidRPr="00691E72" w:rsidRDefault="008526AC" w:rsidP="00F108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</w:t>
            </w:r>
            <w:r w:rsidR="00F108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giensis KCTC 1510</w:t>
            </w:r>
          </w:p>
        </w:tc>
        <w:tc>
          <w:tcPr>
            <w:tcW w:w="787" w:type="pct"/>
            <w:hideMark/>
          </w:tcPr>
          <w:p w:rsidR="008526AC" w:rsidRPr="00691E72" w:rsidRDefault="00F10854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9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subsp. kurstaki CAB14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subsp. kurstaki HD-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subsp. israelensis H14</w:t>
            </w:r>
          </w:p>
        </w:tc>
        <w:tc>
          <w:tcPr>
            <w:tcW w:w="787" w:type="pct"/>
            <w:hideMark/>
          </w:tcPr>
          <w:p w:rsidR="008526AC" w:rsidRPr="00691E72" w:rsidRDefault="00F10854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subsp. aizawai CAB10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subsp. aizawai H7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subsp.aizawaiNT042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subsp.aizawaiGB41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nontoxic (KA4-1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nontoxic (CAB506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nontoxic (KA2-2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4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7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0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1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2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2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3</w:t>
            </w:r>
          </w:p>
        </w:tc>
        <w:tc>
          <w:tcPr>
            <w:tcW w:w="2673" w:type="pct"/>
            <w:hideMark/>
          </w:tcPr>
          <w:p w:rsidR="008526AC" w:rsidRPr="00691E72" w:rsidRDefault="002D67CA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-12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7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3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4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4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5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5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59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62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191</w:t>
            </w:r>
          </w:p>
        </w:tc>
        <w:tc>
          <w:tcPr>
            <w:tcW w:w="787" w:type="pct"/>
            <w:hideMark/>
          </w:tcPr>
          <w:p w:rsidR="008526AC" w:rsidRPr="00691E72" w:rsidRDefault="00F10854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25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28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31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31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2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3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3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3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5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thuringiensis CAB46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nk (no gDNA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mycoides ATCC 6462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pseudomycoides NRRLB-617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weihenstephanensis KACC12001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. amyloliquefaciens CJ3-27 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. subtilis ATCC 6051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1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. coli ATCC 43895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2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terococcus feculis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3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. monocytogenes ATCC 15313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4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coccus luteus ATCC 1024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5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monella enterica ATCC 13076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6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. aureus ATCC 12600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7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. pyogenes ATCC 12348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526AC" w:rsidRPr="00691E72" w:rsidTr="00945E62">
        <w:trPr>
          <w:trHeight w:hRule="exact" w:val="284"/>
        </w:trPr>
        <w:tc>
          <w:tcPr>
            <w:tcW w:w="862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-08</w:t>
            </w:r>
          </w:p>
        </w:tc>
        <w:tc>
          <w:tcPr>
            <w:tcW w:w="2673" w:type="pct"/>
            <w:hideMark/>
          </w:tcPr>
          <w:p w:rsidR="008526AC" w:rsidRPr="00691E72" w:rsidRDefault="008526AC" w:rsidP="00945E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nk (no gDNA)</w:t>
            </w:r>
          </w:p>
        </w:tc>
        <w:tc>
          <w:tcPr>
            <w:tcW w:w="787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pct"/>
            <w:hideMark/>
          </w:tcPr>
          <w:p w:rsidR="008526AC" w:rsidRPr="00691E72" w:rsidRDefault="008526AC" w:rsidP="00945E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E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3C246D" w:rsidRDefault="003C246D" w:rsidP="00392A52">
      <w:pPr>
        <w:rPr>
          <w:rFonts w:ascii="Times New Roman" w:hAnsi="Times New Roman" w:cs="Times New Roman"/>
          <w:sz w:val="20"/>
          <w:szCs w:val="20"/>
        </w:rPr>
      </w:pPr>
      <w:r w:rsidRPr="00392A5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92A52">
        <w:rPr>
          <w:rFonts w:ascii="Times New Roman" w:hAnsi="Times New Roman" w:cs="Times New Roman"/>
          <w:sz w:val="20"/>
          <w:szCs w:val="20"/>
        </w:rPr>
        <w:t>The symbo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92A52">
        <w:rPr>
          <w:rFonts w:ascii="Times New Roman" w:hAnsi="Times New Roman" w:cs="Times New Roman"/>
          <w:sz w:val="20"/>
          <w:szCs w:val="20"/>
        </w:rPr>
        <w:t>“+”</w:t>
      </w:r>
      <w:r>
        <w:rPr>
          <w:rFonts w:ascii="Times New Roman" w:hAnsi="Times New Roman" w:cs="Times New Roman"/>
          <w:sz w:val="20"/>
          <w:szCs w:val="20"/>
        </w:rPr>
        <w:t xml:space="preserve"> means </w:t>
      </w:r>
      <w:r w:rsidR="00552F86">
        <w:rPr>
          <w:rFonts w:ascii="Times New Roman" w:hAnsi="Times New Roman" w:cs="Times New Roman"/>
          <w:sz w:val="20"/>
          <w:szCs w:val="20"/>
        </w:rPr>
        <w:t xml:space="preserve">a clear band was observed in the </w:t>
      </w:r>
      <w:r>
        <w:rPr>
          <w:rFonts w:ascii="Times New Roman" w:hAnsi="Times New Roman" w:cs="Times New Roman"/>
          <w:sz w:val="20"/>
          <w:szCs w:val="20"/>
        </w:rPr>
        <w:t>gel</w:t>
      </w:r>
      <w:r w:rsidR="00552F86">
        <w:rPr>
          <w:rFonts w:ascii="Times New Roman" w:hAnsi="Times New Roman" w:cs="Times New Roman"/>
          <w:sz w:val="20"/>
          <w:szCs w:val="20"/>
        </w:rPr>
        <w:t xml:space="preserve"> under UV light </w:t>
      </w:r>
      <w:r>
        <w:rPr>
          <w:rFonts w:ascii="Times New Roman" w:hAnsi="Times New Roman" w:cs="Times New Roman"/>
          <w:sz w:val="20"/>
          <w:szCs w:val="20"/>
        </w:rPr>
        <w:t xml:space="preserve">indicating a positive result and </w:t>
      </w:r>
      <w:r w:rsidRPr="00D35F5C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35F5C">
        <w:rPr>
          <w:rFonts w:ascii="Times New Roman" w:hAnsi="Times New Roman" w:cs="Times New Roman"/>
          <w:sz w:val="20"/>
          <w:szCs w:val="20"/>
        </w:rPr>
        <w:t>”</w:t>
      </w:r>
      <w:r w:rsidRPr="003C246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ns </w:t>
      </w:r>
      <w:r w:rsidR="00552F86">
        <w:rPr>
          <w:rFonts w:ascii="Times New Roman" w:hAnsi="Times New Roman" w:cs="Times New Roman"/>
          <w:sz w:val="20"/>
          <w:szCs w:val="20"/>
        </w:rPr>
        <w:t>no band was observed in the gel under UV light indicating a negative result</w:t>
      </w:r>
      <w:r>
        <w:rPr>
          <w:rFonts w:ascii="Times New Roman" w:hAnsi="Times New Roman" w:cs="Times New Roman"/>
          <w:sz w:val="20"/>
          <w:szCs w:val="20"/>
        </w:rPr>
        <w:t>.</w:t>
      </w:r>
      <w:r w:rsidR="00552F8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526AC" w:rsidRPr="00392A52" w:rsidRDefault="003C246D" w:rsidP="00392A52">
      <w:pPr>
        <w:rPr>
          <w:rFonts w:ascii="Times New Roman" w:hAnsi="Times New Roman" w:cs="Times New Roman"/>
          <w:sz w:val="20"/>
          <w:szCs w:val="20"/>
        </w:rPr>
      </w:pPr>
      <w:r w:rsidRPr="00392A5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67CA" w:rsidRPr="00392A52">
        <w:rPr>
          <w:rFonts w:ascii="Times New Roman" w:hAnsi="Times New Roman" w:cs="Times New Roman"/>
          <w:sz w:val="20"/>
          <w:szCs w:val="20"/>
        </w:rPr>
        <w:t xml:space="preserve">PC means positive control. NC means negative control. </w:t>
      </w:r>
    </w:p>
    <w:sectPr w:rsidR="008526AC" w:rsidRPr="00392A5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E28" w:rsidRDefault="00974E28" w:rsidP="00963726">
      <w:r>
        <w:separator/>
      </w:r>
    </w:p>
  </w:endnote>
  <w:endnote w:type="continuationSeparator" w:id="0">
    <w:p w:rsidR="00974E28" w:rsidRDefault="00974E28" w:rsidP="00963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E28" w:rsidRDefault="00974E28" w:rsidP="00963726">
      <w:r>
        <w:separator/>
      </w:r>
    </w:p>
  </w:footnote>
  <w:footnote w:type="continuationSeparator" w:id="0">
    <w:p w:rsidR="00974E28" w:rsidRDefault="00974E28" w:rsidP="00963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674649"/>
    <w:multiLevelType w:val="hybridMultilevel"/>
    <w:tmpl w:val="B3FC52D0"/>
    <w:lvl w:ilvl="0" w:tplc="35160F14">
      <w:start w:val="2"/>
      <w:numFmt w:val="bullet"/>
      <w:lvlText w:val="*"/>
      <w:lvlJc w:val="left"/>
      <w:pPr>
        <w:ind w:left="360" w:hanging="360"/>
      </w:pPr>
      <w:rPr>
        <w:rFonts w:ascii="Times New Roman" w:eastAsia="SimSun" w:hAnsi="Times New Roman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4F"/>
    <w:rsid w:val="00010DB4"/>
    <w:rsid w:val="000264D6"/>
    <w:rsid w:val="001D7C99"/>
    <w:rsid w:val="001F556D"/>
    <w:rsid w:val="002D67CA"/>
    <w:rsid w:val="00392A52"/>
    <w:rsid w:val="003A57C6"/>
    <w:rsid w:val="003C246D"/>
    <w:rsid w:val="00504F2E"/>
    <w:rsid w:val="00552F86"/>
    <w:rsid w:val="00576967"/>
    <w:rsid w:val="005E7C01"/>
    <w:rsid w:val="00687C92"/>
    <w:rsid w:val="00691E72"/>
    <w:rsid w:val="006D3D4F"/>
    <w:rsid w:val="007B6477"/>
    <w:rsid w:val="00822B44"/>
    <w:rsid w:val="008526AC"/>
    <w:rsid w:val="00933797"/>
    <w:rsid w:val="00945E62"/>
    <w:rsid w:val="00963726"/>
    <w:rsid w:val="00974E28"/>
    <w:rsid w:val="00BA6A74"/>
    <w:rsid w:val="00BB0370"/>
    <w:rsid w:val="00DF6FA8"/>
    <w:rsid w:val="00F1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BFE17-3422-4FBC-B3B0-A34FA395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rsid w:val="006D3D4F"/>
    <w:pPr>
      <w:wordWrap w:val="0"/>
      <w:autoSpaceDE w:val="0"/>
      <w:autoSpaceDN w:val="0"/>
      <w:snapToGrid w:val="0"/>
      <w:spacing w:line="384" w:lineRule="auto"/>
      <w:textAlignment w:val="baseline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xl120">
    <w:name w:val="xl120"/>
    <w:basedOn w:val="a"/>
    <w:rsid w:val="006D3D4F"/>
    <w:pPr>
      <w:shd w:val="clear" w:color="auto" w:fill="FFFFFF"/>
      <w:autoSpaceDE w:val="0"/>
      <w:autoSpaceDN w:val="0"/>
      <w:jc w:val="center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121">
    <w:name w:val="xl121"/>
    <w:basedOn w:val="a"/>
    <w:rsid w:val="006D3D4F"/>
    <w:pPr>
      <w:shd w:val="clear" w:color="auto" w:fill="FFFFFF"/>
      <w:autoSpaceDE w:val="0"/>
      <w:autoSpaceDN w:val="0"/>
      <w:jc w:val="left"/>
      <w:textAlignment w:val="center"/>
    </w:pPr>
    <w:rPr>
      <w:rFonts w:ascii="SimSun" w:eastAsia="SimSun" w:hAnsi="SimSun" w:cs="SimSun"/>
      <w:i/>
      <w:iCs/>
      <w:color w:val="000000"/>
      <w:kern w:val="0"/>
      <w:sz w:val="24"/>
      <w:szCs w:val="24"/>
    </w:rPr>
  </w:style>
  <w:style w:type="paragraph" w:customStyle="1" w:styleId="xl124">
    <w:name w:val="xl124"/>
    <w:basedOn w:val="a"/>
    <w:rsid w:val="006D3D4F"/>
    <w:pPr>
      <w:shd w:val="clear" w:color="auto" w:fill="FFFFFF"/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xl125">
    <w:name w:val="xl125"/>
    <w:basedOn w:val="a"/>
    <w:rsid w:val="006D3D4F"/>
    <w:pPr>
      <w:shd w:val="clear" w:color="auto" w:fill="FFFFFF"/>
      <w:wordWrap w:val="0"/>
      <w:autoSpaceDE w:val="0"/>
      <w:autoSpaceDN w:val="0"/>
      <w:snapToGrid w:val="0"/>
      <w:spacing w:line="384" w:lineRule="auto"/>
      <w:jc w:val="left"/>
      <w:textAlignment w:val="baseline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122">
    <w:name w:val="xl122"/>
    <w:basedOn w:val="a"/>
    <w:rsid w:val="006D3D4F"/>
    <w:pPr>
      <w:shd w:val="clear" w:color="auto" w:fill="FFFFFF"/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xl127">
    <w:name w:val="xl127"/>
    <w:basedOn w:val="a"/>
    <w:rsid w:val="006D3D4F"/>
    <w:pPr>
      <w:shd w:val="clear" w:color="auto" w:fill="FFFFFF"/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6D3D4F"/>
    <w:pPr>
      <w:shd w:val="clear" w:color="auto" w:fill="FFFFFF"/>
      <w:autoSpaceDE w:val="0"/>
      <w:autoSpaceDN w:val="0"/>
      <w:jc w:val="center"/>
      <w:textAlignment w:val="center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6D3D4F"/>
    <w:pPr>
      <w:shd w:val="clear" w:color="auto" w:fill="FFFFFF"/>
      <w:wordWrap w:val="0"/>
      <w:autoSpaceDE w:val="0"/>
      <w:autoSpaceDN w:val="0"/>
      <w:snapToGrid w:val="0"/>
      <w:spacing w:line="384" w:lineRule="auto"/>
      <w:textAlignment w:val="baseline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styleId="a3">
    <w:name w:val="List Paragraph"/>
    <w:basedOn w:val="a"/>
    <w:uiPriority w:val="34"/>
    <w:qFormat/>
    <w:rsid w:val="002D67C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6372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37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372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3726"/>
    <w:rPr>
      <w:sz w:val="18"/>
      <w:szCs w:val="18"/>
    </w:rPr>
  </w:style>
  <w:style w:type="table" w:styleId="a6">
    <w:name w:val="Table Grid"/>
    <w:basedOn w:val="a1"/>
    <w:uiPriority w:val="39"/>
    <w:rsid w:val="00945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3C246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C2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0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4-18T09:30:00Z</dcterms:created>
  <dcterms:modified xsi:type="dcterms:W3CDTF">2019-04-18T09:40:00Z</dcterms:modified>
</cp:coreProperties>
</file>